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316" w:rsidRPr="00C46316" w:rsidRDefault="00F212E2" w:rsidP="00C46316">
      <w:pPr>
        <w:pStyle w:val="EndNoteBibliography"/>
        <w:ind w:left="480" w:hangingChars="200" w:hanging="480"/>
        <w:rPr>
          <w:sz w:val="24"/>
          <w:szCs w:val="24"/>
        </w:rPr>
      </w:pPr>
      <w:bookmarkStart w:id="0" w:name="OLE_LINK181"/>
      <w:r>
        <w:rPr>
          <w:b/>
          <w:sz w:val="24"/>
          <w:szCs w:val="24"/>
        </w:rPr>
        <w:t xml:space="preserve">Additional file 1: </w:t>
      </w:r>
      <w:r w:rsidR="00C46316">
        <w:rPr>
          <w:b/>
          <w:sz w:val="24"/>
          <w:szCs w:val="24"/>
        </w:rPr>
        <w:t>T</w:t>
      </w:r>
      <w:r w:rsidR="00C46316" w:rsidRPr="00D9310A">
        <w:rPr>
          <w:b/>
          <w:sz w:val="24"/>
          <w:szCs w:val="24"/>
        </w:rPr>
        <w:t xml:space="preserve">able </w:t>
      </w:r>
      <w:r w:rsidR="008270C4">
        <w:rPr>
          <w:b/>
          <w:sz w:val="24"/>
          <w:szCs w:val="24"/>
        </w:rPr>
        <w:t>S</w:t>
      </w:r>
      <w:r w:rsidR="00C46316" w:rsidRPr="00D9310A">
        <w:rPr>
          <w:b/>
          <w:sz w:val="24"/>
          <w:szCs w:val="24"/>
        </w:rPr>
        <w:t>1</w:t>
      </w:r>
      <w:r w:rsidR="00C46316" w:rsidRPr="00D9310A">
        <w:rPr>
          <w:sz w:val="24"/>
          <w:szCs w:val="24"/>
        </w:rPr>
        <w:t xml:space="preserve"> General features of the </w:t>
      </w:r>
      <w:r w:rsidR="00C46316">
        <w:rPr>
          <w:sz w:val="24"/>
          <w:szCs w:val="24"/>
        </w:rPr>
        <w:t xml:space="preserve">19 complete </w:t>
      </w:r>
      <w:r w:rsidR="00C46316" w:rsidRPr="00D9310A">
        <w:rPr>
          <w:sz w:val="24"/>
          <w:szCs w:val="24"/>
        </w:rPr>
        <w:t>genomes</w:t>
      </w:r>
      <w:r w:rsidR="00C46316">
        <w:rPr>
          <w:sz w:val="24"/>
          <w:szCs w:val="24"/>
        </w:rPr>
        <w:t xml:space="preserve"> of</w:t>
      </w:r>
      <w:r w:rsidR="00C46316" w:rsidRPr="00D9310A">
        <w:rPr>
          <w:sz w:val="24"/>
          <w:szCs w:val="24"/>
        </w:rPr>
        <w:t xml:space="preserve"> </w:t>
      </w:r>
      <w:r w:rsidR="00C46316" w:rsidRPr="0007350F">
        <w:rPr>
          <w:i/>
          <w:sz w:val="24"/>
          <w:szCs w:val="24"/>
        </w:rPr>
        <w:t>V</w:t>
      </w:r>
      <w:r w:rsidR="00C46316" w:rsidRPr="00D9310A">
        <w:rPr>
          <w:i/>
          <w:sz w:val="24"/>
          <w:szCs w:val="24"/>
        </w:rPr>
        <w:t>ibrio</w:t>
      </w:r>
      <w:r w:rsidR="00C46316" w:rsidRPr="00D9310A">
        <w:rPr>
          <w:sz w:val="24"/>
          <w:szCs w:val="24"/>
        </w:rPr>
        <w:t xml:space="preserve"> </w:t>
      </w:r>
      <w:r w:rsidR="00C46316">
        <w:rPr>
          <w:sz w:val="24"/>
          <w:szCs w:val="24"/>
        </w:rPr>
        <w:t xml:space="preserve">species </w:t>
      </w:r>
      <w:r w:rsidR="00C46316" w:rsidRPr="00D9310A">
        <w:rPr>
          <w:sz w:val="24"/>
          <w:szCs w:val="24"/>
        </w:rPr>
        <w:t>analyzed</w:t>
      </w:r>
      <w:r w:rsidR="00C46316">
        <w:rPr>
          <w:sz w:val="24"/>
          <w:szCs w:val="24"/>
        </w:rPr>
        <w:t>.</w:t>
      </w:r>
    </w:p>
    <w:tbl>
      <w:tblPr>
        <w:tblStyle w:val="3"/>
        <w:tblW w:w="14317" w:type="dxa"/>
        <w:tblLook w:val="0620" w:firstRow="1" w:lastRow="0" w:firstColumn="0" w:lastColumn="0" w:noHBand="1" w:noVBand="1"/>
      </w:tblPr>
      <w:tblGrid>
        <w:gridCol w:w="3402"/>
        <w:gridCol w:w="759"/>
        <w:gridCol w:w="699"/>
        <w:gridCol w:w="1390"/>
        <w:gridCol w:w="1062"/>
        <w:gridCol w:w="897"/>
        <w:gridCol w:w="766"/>
        <w:gridCol w:w="930"/>
        <w:gridCol w:w="1070"/>
        <w:gridCol w:w="1560"/>
        <w:gridCol w:w="1782"/>
      </w:tblGrid>
      <w:tr w:rsidR="00E7500C" w:rsidRPr="006B467E" w:rsidTr="00751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Strains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Size (Mb)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ORF No.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Orthologous</w:t>
            </w:r>
          </w:p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cluster No.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G+C Content (%)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16S rRNA Gene Copies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 w:hint="eastAsia"/>
                <w:caps w:val="0"/>
                <w:kern w:val="0"/>
                <w:sz w:val="22"/>
              </w:rPr>
              <w:t>t</w:t>
            </w: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RNA Gene No.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M </w:t>
            </w:r>
            <w:r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system</w:t>
            </w:r>
            <w:r w:rsidR="00827CFB">
              <w:rPr>
                <w:rFonts w:ascii="Times New Roman" w:eastAsia="等线" w:hAnsi="Times New Roman" w:cs="Times New Roman"/>
                <w:caps w:val="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4" w:space="0" w:color="auto"/>
            </w:tcBorders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CRISPR presen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GenBank</w:t>
            </w:r>
            <w:r w:rsidRPr="006B467E">
              <w:rPr>
                <w:rFonts w:ascii="Times New Roman" w:eastAsia="等线" w:hAnsi="Times New Roman" w:cs="Times New Roman" w:hint="eastAsia"/>
                <w:caps w:val="0"/>
                <w:kern w:val="0"/>
                <w:sz w:val="22"/>
              </w:rPr>
              <w:t xml:space="preserve"> Accession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4" w:space="0" w:color="auto"/>
            </w:tcBorders>
          </w:tcPr>
          <w:p w:rsidR="00E7500C" w:rsidRPr="006B467E" w:rsidRDefault="00E7500C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caps w:val="0"/>
                <w:kern w:val="0"/>
                <w:sz w:val="22"/>
              </w:rPr>
              <w:t>Isolation source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alginolyticus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TCC 17749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.1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8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4677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4.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0B05C2" w:rsidRPr="00661A9B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06718-19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sz w:val="22"/>
              </w:rPr>
              <w:t>Horse mackerel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anguillarum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0-11-286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.34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0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3825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4.4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11460-61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Fish farm water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breoganii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F50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.49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2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4027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5.2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16177-79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Seawater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campbellii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TCC BAA-1116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6.03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9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5170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5.4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06605-07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Seawater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" w:name="_Hlk498335106"/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cholerae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KW3</w:t>
            </w:r>
            <w:bookmarkEnd w:id="1"/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.09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38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3693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7.5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, I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06947-48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Human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coralliilyticus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E98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6.04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8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5629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09617-20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Shellfish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kern w:val="0"/>
                <w:sz w:val="22"/>
              </w:rPr>
              <w:t>V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 xml:space="preserve">. </w:t>
            </w:r>
            <w:r w:rsidRPr="00E07FBB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damselae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 xml:space="preserve"> </w:t>
            </w:r>
            <w:r w:rsidRPr="00E07FBB">
              <w:rPr>
                <w:rFonts w:ascii="Times New Roman" w:eastAsia="等线" w:hAnsi="Times New Roman" w:cs="Times New Roman"/>
                <w:kern w:val="0"/>
                <w:sz w:val="22"/>
              </w:rPr>
              <w:t>KC-Na-1</w:t>
            </w:r>
          </w:p>
        </w:tc>
        <w:tc>
          <w:tcPr>
            <w:tcW w:w="759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54</w:t>
            </w:r>
          </w:p>
        </w:tc>
        <w:tc>
          <w:tcPr>
            <w:tcW w:w="699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3567</w:t>
            </w:r>
          </w:p>
        </w:tc>
        <w:tc>
          <w:tcPr>
            <w:tcW w:w="1062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897" w:type="dxa"/>
            <w:noWrap/>
          </w:tcPr>
          <w:p w:rsidR="000B05C2" w:rsidRPr="006B467E" w:rsidRDefault="006F6616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="009C25EF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bookmarkStart w:id="2" w:name="_GoBack"/>
            <w:bookmarkEnd w:id="2"/>
          </w:p>
        </w:tc>
        <w:tc>
          <w:tcPr>
            <w:tcW w:w="766" w:type="dxa"/>
            <w:noWrap/>
          </w:tcPr>
          <w:p w:rsidR="000B05C2" w:rsidRPr="006B467E" w:rsidRDefault="006F6616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930" w:type="dxa"/>
            <w:vAlign w:val="center"/>
          </w:tcPr>
          <w:p w:rsidR="000B05C2" w:rsidRPr="00661A9B" w:rsidRDefault="000B797C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6F6616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560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FBB">
              <w:rPr>
                <w:rFonts w:ascii="Times New Roman" w:eastAsia="等线" w:hAnsi="Times New Roman" w:cs="Times New Roman"/>
                <w:kern w:val="0"/>
                <w:sz w:val="22"/>
              </w:rPr>
              <w:t>CP02115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56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  <w:r w:rsidRPr="000B05C2">
              <w:rPr>
                <w:rFonts w:ascii="Times New Roman" w:eastAsia="等线" w:hAnsi="Times New Roman" w:cs="Times New Roman"/>
                <w:kern w:val="0"/>
                <w:sz w:val="22"/>
              </w:rPr>
              <w:t>inless porpoise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fischeri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S114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.27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38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3756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38.3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00020-22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Squid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fluvialis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TCC 33809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.83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5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4389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9.9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14034-35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Human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furnissii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CTC 11218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.92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7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4553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0.7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02377-78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Estuary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harveyi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TCC 43516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6.04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6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5372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4.9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14038-39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Shark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 xml:space="preserve">V. </w:t>
            </w:r>
            <w:r w:rsidRPr="00CF2ADA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mediterranei</w:t>
            </w:r>
            <w:r w:rsidRPr="006B467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 xml:space="preserve"> QT6D1</w:t>
            </w:r>
            <w:r w:rsidRPr="00827CFB">
              <w:rPr>
                <w:rFonts w:ascii="Times New Roman" w:eastAsia="等线" w:hAnsi="Times New Roman" w:cs="Times New Roman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59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.81</w:t>
            </w:r>
          </w:p>
        </w:tc>
        <w:tc>
          <w:tcPr>
            <w:tcW w:w="699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3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3947</w:t>
            </w:r>
          </w:p>
        </w:tc>
        <w:tc>
          <w:tcPr>
            <w:tcW w:w="1062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4.2</w:t>
            </w:r>
          </w:p>
        </w:tc>
        <w:tc>
          <w:tcPr>
            <w:tcW w:w="897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66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noWrap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P018308-09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Seawater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mimicus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TCC 33654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.44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1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5458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6.4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14042-43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Lake water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nigripulchritudo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Fn1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6.32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8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4671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5.7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FO203526-27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Shrimp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parahaemolyticus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TCC 17802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.15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8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4645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5.3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14046-47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Human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bookmarkStart w:id="3" w:name="_Hlk498335120"/>
            <w:r w:rsidRPr="006B467E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V. rotiferianus</w:t>
            </w:r>
            <w:r w:rsidRPr="006B467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 xml:space="preserve"> B64D1</w:t>
            </w:r>
            <w:bookmarkEnd w:id="3"/>
            <w:r w:rsidRPr="00827CFB">
              <w:rPr>
                <w:rFonts w:ascii="Times New Roman" w:eastAsia="等线" w:hAnsi="Times New Roman" w:cs="Times New Roman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.28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8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5017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4.8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, I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P018311-12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Seawater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tasmaniensis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LGP32</w:t>
            </w:r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.97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4323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3.9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FM954972-73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Oyster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4" w:name="OLE_LINK205"/>
            <w:bookmarkStart w:id="5" w:name="OLE_LINK206"/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tritonius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JCM 16456</w:t>
            </w:r>
            <w:bookmarkEnd w:id="4"/>
            <w:bookmarkEnd w:id="5"/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.22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8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4525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3.9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AP014635-36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Sea hare</w:t>
            </w:r>
          </w:p>
        </w:tc>
      </w:tr>
      <w:tr w:rsidR="000B05C2" w:rsidRPr="006B467E" w:rsidTr="00FA52B7">
        <w:trPr>
          <w:trHeight w:val="282"/>
        </w:trPr>
        <w:tc>
          <w:tcPr>
            <w:tcW w:w="3402" w:type="dxa"/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6" w:name="_Hlk498335132"/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tubiashii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TCC 19109</w:t>
            </w:r>
            <w:bookmarkEnd w:id="6"/>
          </w:p>
        </w:tc>
        <w:tc>
          <w:tcPr>
            <w:tcW w:w="75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.54</w:t>
            </w:r>
          </w:p>
        </w:tc>
        <w:tc>
          <w:tcPr>
            <w:tcW w:w="699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2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5002</w:t>
            </w:r>
          </w:p>
        </w:tc>
        <w:tc>
          <w:tcPr>
            <w:tcW w:w="1062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5.0</w:t>
            </w:r>
          </w:p>
        </w:tc>
        <w:tc>
          <w:tcPr>
            <w:tcW w:w="897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66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93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, II</w:t>
            </w:r>
          </w:p>
        </w:tc>
        <w:tc>
          <w:tcPr>
            <w:tcW w:w="1070" w:type="dxa"/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09354-59</w:t>
            </w:r>
          </w:p>
        </w:tc>
        <w:tc>
          <w:tcPr>
            <w:tcW w:w="1782" w:type="dxa"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Hard clam</w:t>
            </w:r>
          </w:p>
        </w:tc>
      </w:tr>
      <w:tr w:rsidR="000B05C2" w:rsidRPr="006B467E" w:rsidTr="000B05C2">
        <w:trPr>
          <w:trHeight w:val="282"/>
        </w:trPr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7" w:name="_Hlk498335147"/>
            <w:r w:rsidRPr="006B467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V. vulnificus</w:t>
            </w: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C 017</w:t>
            </w:r>
            <w:bookmarkEnd w:id="7"/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5.23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9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05C2" w:rsidRPr="000B05C2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5C2">
              <w:rPr>
                <w:rFonts w:ascii="Times New Roman" w:eastAsia="等线" w:hAnsi="Times New Roman" w:cs="Times New Roman"/>
                <w:color w:val="000000"/>
                <w:sz w:val="22"/>
              </w:rPr>
              <w:t>4686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46.6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I, II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vAlign w:val="center"/>
          </w:tcPr>
          <w:p w:rsidR="000B05C2" w:rsidRPr="00661A9B" w:rsidRDefault="000B05C2" w:rsidP="000B05C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1A9B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:rsidR="000B05C2" w:rsidRPr="006B467E" w:rsidRDefault="000B05C2" w:rsidP="000B05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CP012739-41</w:t>
            </w:r>
          </w:p>
        </w:tc>
        <w:tc>
          <w:tcPr>
            <w:tcW w:w="1782" w:type="dxa"/>
            <w:tcBorders>
              <w:bottom w:val="single" w:sz="12" w:space="0" w:color="auto"/>
            </w:tcBorders>
          </w:tcPr>
          <w:p w:rsidR="000B05C2" w:rsidRPr="006B467E" w:rsidRDefault="000B05C2" w:rsidP="000B05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467E">
              <w:rPr>
                <w:rFonts w:ascii="Times New Roman" w:eastAsia="等线" w:hAnsi="Times New Roman" w:cs="Times New Roman"/>
                <w:kern w:val="0"/>
                <w:sz w:val="22"/>
              </w:rPr>
              <w:t>Human</w:t>
            </w:r>
          </w:p>
        </w:tc>
      </w:tr>
    </w:tbl>
    <w:p w:rsidR="00BB4782" w:rsidRDefault="00827CFB">
      <w:pPr>
        <w:rPr>
          <w:rFonts w:ascii="Times New Roman" w:hAnsi="Times New Roman" w:cs="Times New Roman"/>
        </w:rPr>
      </w:pPr>
      <w:r w:rsidRPr="00827CFB">
        <w:rPr>
          <w:rFonts w:ascii="Times New Roman" w:hAnsi="Times New Roman" w:cs="Times New Roman"/>
          <w:vertAlign w:val="superscript"/>
        </w:rPr>
        <w:t>a</w:t>
      </w:r>
      <w:r w:rsidRPr="00827CFB">
        <w:rPr>
          <w:rFonts w:ascii="Times New Roman" w:hAnsi="Times New Roman" w:cs="Times New Roman"/>
        </w:rPr>
        <w:t xml:space="preserve"> </w:t>
      </w:r>
      <w:r w:rsidR="00BB40CA" w:rsidRPr="006B467E">
        <w:rPr>
          <w:rFonts w:ascii="Times New Roman" w:hAnsi="Times New Roman" w:cs="Times New Roman" w:hint="eastAsia"/>
        </w:rPr>
        <w:t>Genomes of these</w:t>
      </w:r>
      <w:r w:rsidR="00BB40CA" w:rsidRPr="006B467E">
        <w:rPr>
          <w:rFonts w:ascii="Times New Roman" w:hAnsi="Times New Roman" w:cs="Times New Roman"/>
        </w:rPr>
        <w:t xml:space="preserve"> strains were sequenced in this study.</w:t>
      </w:r>
      <w:bookmarkEnd w:id="0"/>
    </w:p>
    <w:p w:rsidR="00827CFB" w:rsidRPr="006B467E" w:rsidRDefault="00827CFB">
      <w:pPr>
        <w:rPr>
          <w:rFonts w:ascii="Times New Roman" w:hAnsi="Times New Roman" w:cs="Times New Roman"/>
        </w:rPr>
      </w:pPr>
      <w:r w:rsidRPr="00827CFB">
        <w:rPr>
          <w:rFonts w:ascii="Times New Roman" w:hAnsi="Times New Roman" w:cs="Times New Roman" w:hint="eastAsia"/>
          <w:vertAlign w:val="superscript"/>
        </w:rPr>
        <w:t>b</w:t>
      </w:r>
      <w:r w:rsidRPr="00827CFB">
        <w:t xml:space="preserve"> </w:t>
      </w:r>
      <w:r w:rsidRPr="00827CFB">
        <w:rPr>
          <w:rFonts w:ascii="Times New Roman" w:hAnsi="Times New Roman" w:cs="Times New Roman"/>
        </w:rPr>
        <w:t>I = Type I Restriction-Modification (R-M) system, II = Type II R-M system, III = Type III R-M system, - = no R-M system.</w:t>
      </w:r>
    </w:p>
    <w:sectPr w:rsidR="00827CFB" w:rsidRPr="006B467E" w:rsidSect="00330982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1F21" w:rsidRDefault="001C1F21" w:rsidP="00C46316">
      <w:r>
        <w:separator/>
      </w:r>
    </w:p>
  </w:endnote>
  <w:endnote w:type="continuationSeparator" w:id="0">
    <w:p w:rsidR="001C1F21" w:rsidRDefault="001C1F21" w:rsidP="00C46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1F21" w:rsidRDefault="001C1F21" w:rsidP="00C46316">
      <w:r>
        <w:separator/>
      </w:r>
    </w:p>
  </w:footnote>
  <w:footnote w:type="continuationSeparator" w:id="0">
    <w:p w:rsidR="001C1F21" w:rsidRDefault="001C1F21" w:rsidP="00C46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CE5"/>
    <w:rsid w:val="00093601"/>
    <w:rsid w:val="000B05C2"/>
    <w:rsid w:val="000B797C"/>
    <w:rsid w:val="001C1F21"/>
    <w:rsid w:val="001D2B56"/>
    <w:rsid w:val="00330982"/>
    <w:rsid w:val="00404A6F"/>
    <w:rsid w:val="00414E3F"/>
    <w:rsid w:val="004474D0"/>
    <w:rsid w:val="00484149"/>
    <w:rsid w:val="004B681F"/>
    <w:rsid w:val="005612E6"/>
    <w:rsid w:val="00661A9B"/>
    <w:rsid w:val="006B467E"/>
    <w:rsid w:val="006C1C7A"/>
    <w:rsid w:val="006F6616"/>
    <w:rsid w:val="00751DAE"/>
    <w:rsid w:val="007C4E1E"/>
    <w:rsid w:val="008270C4"/>
    <w:rsid w:val="00827CFB"/>
    <w:rsid w:val="0086112C"/>
    <w:rsid w:val="009846A6"/>
    <w:rsid w:val="009C25EF"/>
    <w:rsid w:val="00AB5CE5"/>
    <w:rsid w:val="00B12BAB"/>
    <w:rsid w:val="00BB40CA"/>
    <w:rsid w:val="00BB4782"/>
    <w:rsid w:val="00C46316"/>
    <w:rsid w:val="00C602B0"/>
    <w:rsid w:val="00CF2ADA"/>
    <w:rsid w:val="00D43FBC"/>
    <w:rsid w:val="00D648A5"/>
    <w:rsid w:val="00D84213"/>
    <w:rsid w:val="00DF7E8A"/>
    <w:rsid w:val="00E07FBB"/>
    <w:rsid w:val="00E55978"/>
    <w:rsid w:val="00E7500C"/>
    <w:rsid w:val="00EA0152"/>
    <w:rsid w:val="00F146EC"/>
    <w:rsid w:val="00F212E2"/>
    <w:rsid w:val="00F352C0"/>
    <w:rsid w:val="00F4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33CB7"/>
  <w15:chartTrackingRefBased/>
  <w15:docId w15:val="{34007B7D-C9E7-4BB1-9669-141E32ED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40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BB40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46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63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6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631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46316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46316"/>
    <w:rPr>
      <w:rFonts w:ascii="Times New Roman" w:eastAsia="等线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4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禾雨</dc:creator>
  <cp:keywords/>
  <dc:description/>
  <cp:lastModifiedBy>林禾雨</cp:lastModifiedBy>
  <cp:revision>6</cp:revision>
  <dcterms:created xsi:type="dcterms:W3CDTF">2018-01-10T13:57:00Z</dcterms:created>
  <dcterms:modified xsi:type="dcterms:W3CDTF">2018-01-12T07:44:00Z</dcterms:modified>
</cp:coreProperties>
</file>